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1C0AF" w14:textId="77777777" w:rsidR="00850C12" w:rsidRPr="00B76DB0" w:rsidRDefault="00EE33BE">
      <w:pPr>
        <w:rPr>
          <w:sz w:val="20"/>
          <w:szCs w:val="20"/>
        </w:rPr>
      </w:pPr>
      <w:r w:rsidRPr="00B76DB0">
        <w:rPr>
          <w:sz w:val="20"/>
          <w:szCs w:val="20"/>
        </w:rPr>
        <w:t xml:space="preserve">　　 </w:t>
      </w:r>
    </w:p>
    <w:tbl>
      <w:tblPr>
        <w:tblW w:w="10285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1"/>
        <w:gridCol w:w="1672"/>
        <w:gridCol w:w="2580"/>
        <w:gridCol w:w="4062"/>
      </w:tblGrid>
      <w:tr w:rsidR="00850C12" w:rsidRPr="00B76DB0" w14:paraId="705A9B70" w14:textId="77777777" w:rsidTr="00B76DB0">
        <w:trPr>
          <w:trHeight w:val="315"/>
          <w:jc w:val="center"/>
        </w:trPr>
        <w:tc>
          <w:tcPr>
            <w:tcW w:w="1028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D343" w14:textId="77777777" w:rsidR="00850C12" w:rsidRPr="00B76DB0" w:rsidRDefault="00EE33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ble S7</w:t>
            </w: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s in response to salt stress</w:t>
            </w:r>
          </w:p>
        </w:tc>
      </w:tr>
      <w:tr w:rsidR="00850C12" w:rsidRPr="00B76DB0" w14:paraId="08A39D92" w14:textId="77777777" w:rsidTr="00B76DB0">
        <w:trPr>
          <w:trHeight w:val="315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F951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ID</w:t>
            </w:r>
            <w:proofErr w:type="spellEnd"/>
            <w:proofErr w:type="gramEnd"/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8C58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2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tio(ST/CK)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BF5E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-Down-</w:t>
            </w: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(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/CK)</w:t>
            </w:r>
          </w:p>
        </w:tc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6A38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-annotation</w:t>
            </w:r>
          </w:p>
        </w:tc>
      </w:tr>
      <w:tr w:rsidR="00850C12" w:rsidRPr="00B76DB0" w14:paraId="047CA5BF" w14:textId="77777777" w:rsidTr="00B76DB0">
        <w:trPr>
          <w:trHeight w:val="315"/>
          <w:jc w:val="center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9880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610_All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0B4A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500764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F6D8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7198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2/ERF domain-containing transcription factor </w:t>
            </w:r>
          </w:p>
        </w:tc>
      </w:tr>
      <w:tr w:rsidR="00850C12" w:rsidRPr="00B76DB0" w14:paraId="4D771A47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CEF357A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8081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FE35FCA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997661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0DE9364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45C90FFC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CH-type zinc finger transcription factor </w:t>
            </w:r>
          </w:p>
        </w:tc>
      </w:tr>
      <w:tr w:rsidR="00850C12" w:rsidRPr="00B76DB0" w14:paraId="0DE9BE34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D37E690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7994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4951B2D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008376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7404060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36F2711A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bHLH123</w:t>
            </w:r>
          </w:p>
        </w:tc>
      </w:tr>
      <w:tr w:rsidR="00850C12" w:rsidRPr="00B76DB0" w14:paraId="28588E2D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B327681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3690.Contig1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9F913BF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827768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775AE8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34E74BE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bHLH113</w:t>
            </w:r>
          </w:p>
        </w:tc>
      </w:tr>
      <w:tr w:rsidR="00850C12" w:rsidRPr="00B76DB0" w14:paraId="2F1402A0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8532E56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4983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A2578D9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502446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9A1457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340B42F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DS-box protein </w:t>
            </w:r>
          </w:p>
        </w:tc>
      </w:tr>
      <w:tr w:rsidR="00850C12" w:rsidRPr="00B76DB0" w14:paraId="19EFFB24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DB57D4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3879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6930B3E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365540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2232130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48BD1C35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TCP20</w:t>
            </w:r>
          </w:p>
        </w:tc>
      </w:tr>
      <w:tr w:rsidR="00850C12" w:rsidRPr="00B76DB0" w14:paraId="69E132E9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6825E69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928.Contig2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26C9CD0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650143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BC8BA05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6E951F5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bHLH70</w:t>
            </w:r>
          </w:p>
        </w:tc>
      </w:tr>
      <w:tr w:rsidR="00850C12" w:rsidRPr="00B76DB0" w14:paraId="4AA834D7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F6B05DC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760.Contig4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7CCB45E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860597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3306646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42D04307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TCP20</w:t>
            </w:r>
          </w:p>
        </w:tc>
      </w:tr>
      <w:tr w:rsidR="00850C12" w:rsidRPr="00B76DB0" w14:paraId="6542F578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1FFF905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614.Contig2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400F149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572457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3354765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5E00F1A3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bHLH137</w:t>
            </w:r>
          </w:p>
        </w:tc>
      </w:tr>
      <w:tr w:rsidR="00850C12" w:rsidRPr="00B76DB0" w14:paraId="01A11E3E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4CFF514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635.Contig5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8F9DD1A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729026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4A40A4F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142C46B4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helix</w:t>
            </w:r>
            <w:proofErr w:type="spellEnd"/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GT-2</w:t>
            </w:r>
          </w:p>
        </w:tc>
      </w:tr>
      <w:tr w:rsidR="00850C12" w:rsidRPr="00B76DB0" w14:paraId="29548D79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D11E281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4881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22B2842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61576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CB45690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0D69A7BC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ene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sponsive transcription factor 5</w:t>
            </w:r>
          </w:p>
        </w:tc>
      </w:tr>
      <w:tr w:rsidR="00850C12" w:rsidRPr="00B76DB0" w14:paraId="7D7F3EF0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BC41AF3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363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D4A9467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557840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2BE8C4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1C8D8DA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bHLH123</w:t>
            </w:r>
          </w:p>
        </w:tc>
      </w:tr>
      <w:tr w:rsidR="00850C12" w:rsidRPr="00B76DB0" w14:paraId="061EFC7A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59E7B25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9858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BE6FAF4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113212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364B8A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28FCD25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ene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sponsive transcription factor 5</w:t>
            </w:r>
          </w:p>
        </w:tc>
      </w:tr>
      <w:tr w:rsidR="00850C12" w:rsidRPr="00B76DB0" w14:paraId="6DDBDE30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DC87AC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246.Contig1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F1A4549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1274983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E0CF11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6474BF4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ene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sponsive element binding protein</w:t>
            </w:r>
          </w:p>
        </w:tc>
      </w:tr>
      <w:tr w:rsidR="00850C12" w:rsidRPr="00B76DB0" w14:paraId="2C6DEEC9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6E7C2E3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3754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42C443A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650419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1421CAB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70529D6A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-containing protein, putative</w:t>
            </w:r>
          </w:p>
        </w:tc>
      </w:tr>
      <w:tr w:rsidR="00850C12" w:rsidRPr="00B76DB0" w14:paraId="3C506B88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06E517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7954.Contig1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338F249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013212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B3DE77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116A767E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ene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esponsive transcription factor </w:t>
            </w:r>
          </w:p>
        </w:tc>
      </w:tr>
      <w:tr w:rsidR="00850C12" w:rsidRPr="00B76DB0" w14:paraId="19646F8C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43A1D3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9216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480AF62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574041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7D5371E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19B03EC3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 TM6</w:t>
            </w:r>
          </w:p>
        </w:tc>
      </w:tr>
      <w:tr w:rsidR="00850C12" w:rsidRPr="00B76DB0" w14:paraId="70939A74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D1803E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4743.Contig4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D59CD84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50890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2E27AE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5AB5192C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transcription factor Y subunit A-3</w:t>
            </w:r>
          </w:p>
        </w:tc>
      </w:tr>
      <w:tr w:rsidR="00850C12" w:rsidRPr="00B76DB0" w14:paraId="3C0533D5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9993C70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785.Contig4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6B08EE5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2610005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E66CAD9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3880B0A3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2/EREBP transcription factor ERF-1 </w:t>
            </w:r>
          </w:p>
        </w:tc>
      </w:tr>
      <w:tr w:rsidR="00850C12" w:rsidRPr="00B76DB0" w14:paraId="12F4F7FE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EA24B5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6542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3305392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96774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002C628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5578B64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F domain class transcription factor</w:t>
            </w:r>
          </w:p>
        </w:tc>
      </w:tr>
      <w:tr w:rsidR="00850C12" w:rsidRPr="00B76DB0" w14:paraId="0AB93651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ADA81F8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4519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BB8F7DD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1047881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099AEC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55892E11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ZIP domain class transcription factor </w:t>
            </w:r>
          </w:p>
        </w:tc>
      </w:tr>
      <w:tr w:rsidR="00850C12" w:rsidRPr="00B76DB0" w14:paraId="0E3B9106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E6589BA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246.Contig2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861AFA4" w14:textId="5E8E5223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799696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69BDED9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54C1147B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ene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sponsive element binding protein</w:t>
            </w:r>
          </w:p>
        </w:tc>
      </w:tr>
      <w:tr w:rsidR="00850C12" w:rsidRPr="00B76DB0" w14:paraId="46BB2372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E373A98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8137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47CFA186" w14:textId="202E0082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611643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747663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25EE6C3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2/ERF domain-containing transcription factor </w:t>
            </w:r>
          </w:p>
        </w:tc>
      </w:tr>
      <w:tr w:rsidR="00850C12" w:rsidRPr="00B76DB0" w14:paraId="230BFC2B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44BAA9A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984.Contig1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5DC95C9" w14:textId="792905C6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503975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A6B1091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28676EA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 protein NAC5</w:t>
            </w:r>
          </w:p>
        </w:tc>
      </w:tr>
      <w:tr w:rsidR="00850C12" w:rsidRPr="00B76DB0" w14:paraId="701C6DFC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DD5C3C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984.Contig2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CC39D8E" w14:textId="520C5E82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623242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800D47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368A3B94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 protein NAC5</w:t>
            </w:r>
          </w:p>
        </w:tc>
      </w:tr>
      <w:tr w:rsidR="00850C12" w:rsidRPr="00B76DB0" w14:paraId="0485D877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DB458DB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23699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AC18A38" w14:textId="7353F827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583706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E07D2E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382F2AB3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 protein NAC4</w:t>
            </w:r>
          </w:p>
        </w:tc>
      </w:tr>
      <w:tr w:rsidR="00850C12" w:rsidRPr="00B76DB0" w14:paraId="1238FB81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DCE12FE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2314.Contig4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5BB51E0" w14:textId="4EE40B73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2562634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E40A94E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11AC189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 protein, IPR003441</w:t>
            </w:r>
          </w:p>
        </w:tc>
      </w:tr>
      <w:tr w:rsidR="00850C12" w:rsidRPr="00B76DB0" w14:paraId="1626090F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F154DBE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1994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F544F9B" w14:textId="6F197A88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074477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07EE87E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5FA9F4E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/EREBP transcription factor ERF-1</w:t>
            </w:r>
          </w:p>
        </w:tc>
      </w:tr>
      <w:tr w:rsidR="00850C12" w:rsidRPr="00B76DB0" w14:paraId="670AD44D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C363993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1984.Contig4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74B8DEC" w14:textId="67A45315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812228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890888E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2BD35FB1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C protein 8 </w:t>
            </w:r>
          </w:p>
        </w:tc>
      </w:tr>
      <w:tr w:rsidR="00850C12" w:rsidRPr="00B76DB0" w14:paraId="489EEDDB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57F875C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4730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287891CA" w14:textId="62031BEA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6706248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47DC328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57B4A807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KY transcription factor</w:t>
            </w:r>
          </w:p>
        </w:tc>
      </w:tr>
      <w:tr w:rsidR="00850C12" w:rsidRPr="00B76DB0" w14:paraId="3D61A942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417D82F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6333.Contig1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1CD2C95" w14:textId="7D2F05CF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850101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7344218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5AD87732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KY transcription factor</w:t>
            </w:r>
          </w:p>
        </w:tc>
      </w:tr>
      <w:tr w:rsidR="00850C12" w:rsidRPr="00B76DB0" w14:paraId="02F76826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6A718A0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17321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3688F30" w14:textId="3FF52DD6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864574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49EED7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285C961C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2/ERF domain-containing transcription factor</w:t>
            </w:r>
          </w:p>
        </w:tc>
      </w:tr>
      <w:tr w:rsidR="00850C12" w:rsidRPr="00B76DB0" w14:paraId="60CDC881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8632137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3430.Contig3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3DFE29A7" w14:textId="70C548AC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7585046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A90C103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7E4965A8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-containing protein</w:t>
            </w:r>
          </w:p>
        </w:tc>
      </w:tr>
      <w:tr w:rsidR="00850C12" w:rsidRPr="00B76DB0" w14:paraId="76B7CF0D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191DB0C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gene6347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38D418F" w14:textId="1EE5F358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7472562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D1901DC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036938E1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</w:t>
            </w:r>
            <w:proofErr w:type="gramEnd"/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nger protein</w:t>
            </w:r>
          </w:p>
        </w:tc>
      </w:tr>
      <w:tr w:rsidR="00850C12" w:rsidRPr="00B76DB0" w14:paraId="0E5D1DE3" w14:textId="77777777" w:rsidTr="00B76DB0">
        <w:trPr>
          <w:trHeight w:val="315"/>
          <w:jc w:val="center"/>
        </w:trPr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48F1239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3430.Contig2_All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FBAC8C7" w14:textId="2257A47D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8726427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BB583B6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shd w:val="clear" w:color="auto" w:fill="auto"/>
            <w:noWrap/>
            <w:vAlign w:val="center"/>
            <w:hideMark/>
          </w:tcPr>
          <w:p w14:paraId="3D8ABC0D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-containing protein</w:t>
            </w:r>
          </w:p>
        </w:tc>
      </w:tr>
      <w:tr w:rsidR="00850C12" w:rsidRPr="00B76DB0" w14:paraId="5DD200AC" w14:textId="77777777" w:rsidTr="00B76DB0">
        <w:trPr>
          <w:trHeight w:val="315"/>
          <w:jc w:val="center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34CE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6531.Contig1_All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842D" w14:textId="2A35A915" w:rsidR="00850C12" w:rsidRPr="00B76DB0" w:rsidRDefault="002570F4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EE33BE"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446222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74CF" w14:textId="77777777" w:rsidR="00850C12" w:rsidRPr="00B76DB0" w:rsidRDefault="00EE33BE" w:rsidP="00D33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4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0775" w14:textId="77777777" w:rsidR="00850C12" w:rsidRPr="00B76DB0" w:rsidRDefault="00EE33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D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C domain protein NAC2</w:t>
            </w:r>
          </w:p>
        </w:tc>
      </w:tr>
      <w:tr w:rsidR="00850C12" w:rsidRPr="00B76DB0" w14:paraId="0A847494" w14:textId="77777777" w:rsidTr="00B76DB0">
        <w:trPr>
          <w:jc w:val="center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70B959" w14:textId="77777777" w:rsidR="00850C12" w:rsidRPr="00B76DB0" w:rsidRDefault="00850C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8376A1" w14:textId="77777777" w:rsidR="00850C12" w:rsidRPr="00B76DB0" w:rsidRDefault="00850C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6ADC86" w14:textId="77777777" w:rsidR="00850C12" w:rsidRPr="00B76DB0" w:rsidRDefault="00850C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9AD904" w14:textId="77777777" w:rsidR="00850C12" w:rsidRPr="00B76DB0" w:rsidRDefault="00850C1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6790AA4" w14:textId="77777777" w:rsidR="00EE33BE" w:rsidRPr="00B76DB0" w:rsidRDefault="00EE33BE">
      <w:pPr>
        <w:rPr>
          <w:sz w:val="20"/>
          <w:szCs w:val="20"/>
        </w:rPr>
      </w:pPr>
    </w:p>
    <w:sectPr w:rsidR="00EE33BE" w:rsidRPr="00B76DB0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78A"/>
    <w:rsid w:val="002570F4"/>
    <w:rsid w:val="00821AE3"/>
    <w:rsid w:val="00850C12"/>
    <w:rsid w:val="008C778A"/>
    <w:rsid w:val="00B76DB0"/>
    <w:rsid w:val="00C12E14"/>
    <w:rsid w:val="00D33ECB"/>
    <w:rsid w:val="00E74649"/>
    <w:rsid w:val="00EE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6C838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7219">
    <w:name w:val="font5721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7219">
    <w:name w:val="font6721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7219">
    <w:name w:val="xl637219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47219">
    <w:name w:val="xl647219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7219">
    <w:name w:val="font5721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7219">
    <w:name w:val="font6721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37219">
    <w:name w:val="xl637219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647219">
    <w:name w:val="xl647219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1</Characters>
  <Application>Microsoft Macintosh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i</dc:creator>
  <cp:keywords/>
  <dc:description/>
  <cp:lastModifiedBy>Nishida Ikuo</cp:lastModifiedBy>
  <cp:revision>2</cp:revision>
  <dcterms:created xsi:type="dcterms:W3CDTF">2016-11-15T10:10:00Z</dcterms:created>
  <dcterms:modified xsi:type="dcterms:W3CDTF">2016-11-15T10:10:00Z</dcterms:modified>
</cp:coreProperties>
</file>